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9F3B28">
      <w:pPr>
        <w:bidi w:val="0"/>
        <w:jc w:val="center"/>
        <w:rPr>
          <w:b/>
          <w:bCs/>
          <w:sz w:val="56"/>
          <w:szCs w:val="56"/>
          <w:lang w:eastAsia="en-US"/>
        </w:rPr>
      </w:pPr>
      <w:r>
        <w:rPr>
          <w:b/>
          <w:bCs/>
          <w:sz w:val="56"/>
          <w:szCs w:val="56"/>
          <w:lang w:eastAsia="en-US"/>
        </w:rPr>
        <w:t>SUPPLEMENTAL MATERIAL</w:t>
      </w:r>
    </w:p>
    <w:p w14:paraId="3058F6ED">
      <w:pPr>
        <w:bidi w:val="0"/>
        <w:jc w:val="center"/>
        <w:rPr>
          <w:b/>
          <w:bCs/>
          <w:sz w:val="56"/>
          <w:szCs w:val="56"/>
          <w:lang w:eastAsia="en-US"/>
        </w:rPr>
      </w:pPr>
    </w:p>
    <w:p w14:paraId="0947F0B9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  <w:t>S</w:t>
      </w: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cs="Times New Roman" w:asciiTheme="minorAscii" w:hAnsiTheme="minorAscii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gger's test for the effect of physical activity on motor coordination in children and adolescents with developmental coordination disorder.</w:t>
      </w:r>
    </w:p>
    <w:p w14:paraId="5088DAA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ubgroup analysis of 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MABC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3826DC6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ubgroup analysis of 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MABC-2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7801741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3</w:t>
      </w:r>
      <w:r>
        <w:rPr>
          <w:rFonts w:hint="default" w:ascii="Calibri" w:hAnsi="Calibri" w:cs="Times New Roman"/>
          <w:b/>
          <w:bCs/>
          <w:color w:val="000000"/>
          <w:sz w:val="20"/>
          <w:szCs w:val="20"/>
          <w:lang w:val="en-US" w:eastAsia="zh-CN"/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Egger tests of exercise intervention on 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MABC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in children and adolescents with developmental coordination disorder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554B30A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4</w:t>
      </w:r>
      <w:r>
        <w:rPr>
          <w:rFonts w:hint="default" w:ascii="Calibri" w:hAnsi="Calibri" w:cs="Times New Roman"/>
          <w:b/>
          <w:bCs/>
          <w:color w:val="000000"/>
          <w:sz w:val="20"/>
          <w:szCs w:val="20"/>
          <w:lang w:val="en-US" w:eastAsia="zh-CN"/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Egger tests of exercise intervention on 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MABC-2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 in children and adolescents with developmental coordination disorder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2AD000B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5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ensitivity analysis results of </w:t>
      </w:r>
      <w:r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hysical activity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n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MABC-2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0530414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</w:p>
    <w:p w14:paraId="1AF668F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56B9309">
      <w:pPr>
        <w:jc w:val="both"/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Egger's test for the effect of physical activity on motor coordination in children and adolescents with developmental coordination disorder.</w:t>
      </w:r>
    </w:p>
    <w:p w14:paraId="7AA1E0FC">
      <w:pPr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72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080"/>
        <w:gridCol w:w="1080"/>
        <w:gridCol w:w="1080"/>
        <w:gridCol w:w="1905"/>
      </w:tblGrid>
      <w:tr w14:paraId="5337D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86D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indicator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AF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DF2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EF5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  <w:tc>
          <w:tcPr>
            <w:tcW w:w="19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B44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95%CI]</w:t>
            </w:r>
          </w:p>
        </w:tc>
      </w:tr>
      <w:tr w14:paraId="74481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3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E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2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3.936,2.141]</w:t>
            </w:r>
          </w:p>
        </w:tc>
      </w:tr>
      <w:tr w14:paraId="5EC61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D05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C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D74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EF4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FF6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3BB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11.941,31.621]</w:t>
            </w:r>
          </w:p>
        </w:tc>
      </w:tr>
    </w:tbl>
    <w:p w14:paraId="6F25B1C4">
      <w:pPr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</w:p>
    <w:p w14:paraId="1D304A77">
      <w:pPr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</w:p>
    <w:p w14:paraId="46ABE6C9">
      <w:pPr>
        <w:pStyle w:val="4"/>
        <w:kinsoku/>
        <w:ind w:left="0"/>
        <w:jc w:val="left"/>
        <w:rPr>
          <w:rFonts w:hint="eastAsia" w:eastAsiaTheme="minorEastAsia"/>
          <w:b/>
          <w:bCs/>
          <w:sz w:val="56"/>
          <w:szCs w:val="56"/>
          <w:lang w:eastAsia="zh-CN"/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0"/>
          <w:szCs w:val="20"/>
          <w:lang w:val="en-US" w:eastAsia="zh-CN"/>
        </w:rPr>
        <w:t>1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Subgroup analysis of MABC outcome measures.</w:t>
      </w:r>
    </w:p>
    <w:p w14:paraId="2229F2CF">
      <w:pPr>
        <w:bidi w:val="0"/>
        <w:jc w:val="center"/>
        <w:rPr>
          <w:rFonts w:hint="eastAsia" w:eastAsiaTheme="minorEastAsia"/>
          <w:b/>
          <w:bCs/>
          <w:sz w:val="56"/>
          <w:szCs w:val="56"/>
          <w:lang w:eastAsia="zh-CN"/>
        </w:rPr>
      </w:pPr>
      <w:r>
        <w:rPr>
          <w:rFonts w:hint="eastAsia" w:eastAsiaTheme="minorEastAsia"/>
          <w:b/>
          <w:bCs/>
          <w:sz w:val="56"/>
          <w:szCs w:val="56"/>
          <w:lang w:eastAsia="zh-CN"/>
        </w:rPr>
        <w:drawing>
          <wp:inline distT="0" distB="0" distL="114300" distR="114300">
            <wp:extent cx="5269865" cy="1865630"/>
            <wp:effectExtent l="0" t="0" r="6985" b="1270"/>
            <wp:docPr id="1" name="图片 1" descr="INTEN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NTENSIT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D7F98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a)Intensity of physical activity</w:t>
      </w:r>
    </w:p>
    <w:p w14:paraId="4324563B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1865630"/>
            <wp:effectExtent l="0" t="0" r="6985" b="1270"/>
            <wp:docPr id="2" name="图片 2" descr="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FE586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b)Single exercise duration</w:t>
      </w:r>
    </w:p>
    <w:p w14:paraId="236FF6F0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1865630"/>
            <wp:effectExtent l="0" t="0" r="6985" b="1270"/>
            <wp:docPr id="3" name="图片 3" descr="CYC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YC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D3A77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c)Total intervention period</w:t>
      </w:r>
    </w:p>
    <w:p w14:paraId="631C912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ubgroup analysis of 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MABC-2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15B229C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5273675" cy="1917700"/>
            <wp:effectExtent l="0" t="0" r="3175" b="6350"/>
            <wp:docPr id="7" name="图片 7" descr="New 强度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ew 强度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159D1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a)Intensity of exercise</w:t>
      </w:r>
    </w:p>
    <w:p w14:paraId="74AC9BC8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675" cy="1917700"/>
            <wp:effectExtent l="0" t="0" r="3175" b="6350"/>
            <wp:docPr id="8" name="图片 8" descr="New 单次时长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New 单次时长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8D1D1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b)Single exercise duration</w:t>
      </w:r>
    </w:p>
    <w:p w14:paraId="064BB28E">
      <w:pPr>
        <w:bidi w:val="0"/>
        <w:jc w:val="center"/>
        <w:rPr>
          <w:rFonts w:hint="eastAsia" w:eastAsiaTheme="minorEastAsia"/>
          <w:b/>
          <w:bCs/>
          <w:sz w:val="56"/>
          <w:szCs w:val="56"/>
          <w:lang w:eastAsia="zh-CN"/>
        </w:rPr>
      </w:pPr>
    </w:p>
    <w:p w14:paraId="7B3937A4">
      <w:pPr>
        <w:bidi w:val="0"/>
        <w:jc w:val="center"/>
        <w:rPr>
          <w:rFonts w:hint="eastAsia" w:eastAsiaTheme="minorEastAsia"/>
          <w:b/>
          <w:bCs/>
          <w:sz w:val="56"/>
          <w:szCs w:val="56"/>
          <w:lang w:eastAsia="zh-CN"/>
        </w:rPr>
      </w:pPr>
      <w:r>
        <w:rPr>
          <w:rFonts w:hint="eastAsia" w:eastAsiaTheme="minorEastAsia"/>
          <w:b/>
          <w:bCs/>
          <w:sz w:val="56"/>
          <w:szCs w:val="56"/>
          <w:lang w:eastAsia="zh-CN"/>
        </w:rPr>
        <w:drawing>
          <wp:inline distT="0" distB="0" distL="114300" distR="114300">
            <wp:extent cx="5273675" cy="1917700"/>
            <wp:effectExtent l="0" t="0" r="3175" b="6350"/>
            <wp:docPr id="15" name="图片 15" descr="New 每周频率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New 每周频率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31FAB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c)Weekly exercise</w:t>
      </w:r>
      <w:bookmarkStart w:id="0" w:name="_GoBack"/>
      <w:bookmarkEnd w:id="0"/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frequency</w:t>
      </w:r>
    </w:p>
    <w:p w14:paraId="598FCBC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3</w:t>
      </w:r>
      <w:r>
        <w:rPr>
          <w:rFonts w:hint="default" w:ascii="Calibri" w:hAnsi="Calibri" w:cs="Times New Roman"/>
          <w:b/>
          <w:bCs/>
          <w:color w:val="000000"/>
          <w:sz w:val="20"/>
          <w:szCs w:val="20"/>
          <w:lang w:val="en-US" w:eastAsia="zh-CN"/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Egger tests of exercise intervention on 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MABC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in children and adolescents with developmental coordination disorder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4D8016D9">
      <w:pPr>
        <w:jc w:val="center"/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4618990" cy="3254375"/>
            <wp:effectExtent l="0" t="0" r="10160" b="3175"/>
            <wp:docPr id="11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BEEE3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a)</w:t>
      </w:r>
    </w:p>
    <w:p w14:paraId="237DD4DF">
      <w:pPr>
        <w:pStyle w:val="4"/>
        <w:kinsoku/>
        <w:ind w:left="0"/>
        <w:jc w:val="center"/>
      </w:pPr>
      <w:r>
        <w:drawing>
          <wp:inline distT="0" distB="0" distL="114300" distR="114300">
            <wp:extent cx="5269865" cy="279527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79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3AD77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b)</w:t>
      </w:r>
    </w:p>
    <w:p w14:paraId="242B785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4</w:t>
      </w:r>
      <w:r>
        <w:rPr>
          <w:rFonts w:hint="default" w:ascii="Calibri" w:hAnsi="Calibri" w:cs="Times New Roman"/>
          <w:b/>
          <w:bCs/>
          <w:color w:val="000000"/>
          <w:sz w:val="20"/>
          <w:szCs w:val="20"/>
          <w:lang w:val="en-US" w:eastAsia="zh-CN"/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Egger tests of exercise intervention on 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MABC-2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 in children and adolescents with developmental coordination disorder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5B81508B">
      <w:pPr>
        <w:pStyle w:val="4"/>
        <w:kinsoku/>
        <w:ind w:left="0"/>
        <w:jc w:val="center"/>
        <w:rPr>
          <w:rFonts w:hint="eastAsia"/>
          <w:lang w:val="en-US" w:eastAsia="zh-CN"/>
        </w:rPr>
      </w:pPr>
      <w:r>
        <w:drawing>
          <wp:inline distT="0" distB="0" distL="114300" distR="114300">
            <wp:extent cx="4618990" cy="3254375"/>
            <wp:effectExtent l="0" t="0" r="10160" b="3175"/>
            <wp:docPr id="13" name="图片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AED9C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a)</w:t>
      </w:r>
    </w:p>
    <w:p w14:paraId="152AE625">
      <w:pPr>
        <w:bidi w:val="0"/>
        <w:jc w:val="center"/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drawing>
          <wp:inline distT="0" distB="0" distL="114300" distR="114300">
            <wp:extent cx="5270500" cy="2793365"/>
            <wp:effectExtent l="0" t="0" r="0" b="0"/>
            <wp:docPr id="14" name="图片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4C54A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b)</w:t>
      </w:r>
    </w:p>
    <w:p w14:paraId="6CBAD6A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Calibri" w:hAnsi="Calibri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Calibri" w:hAnsi="Calibri" w:cs="Times New Roman"/>
          <w:b/>
          <w:bCs/>
          <w:color w:val="000000"/>
          <w:sz w:val="21"/>
          <w:szCs w:val="21"/>
          <w:lang w:val="en-US" w:eastAsia="zh-CN"/>
        </w:rPr>
        <w:t>5</w:t>
      </w:r>
      <w:r>
        <w:rPr>
          <w:rFonts w:hint="default" w:eastAsia="宋体" w:cs="Times New Roman" w:asciiTheme="minorAscii" w:hAnsiTheme="minorAsci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ensitivity analysis results of </w:t>
      </w:r>
      <w:r>
        <w:rPr>
          <w:rFonts w:hint="default" w:cs="Times New Roman" w:asciiTheme="minorAscii" w:hAnsiTheme="minorAscii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hysical activity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n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MABC-2</w:t>
      </w:r>
      <w:r>
        <w:rPr>
          <w:rFonts w:hint="default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outcome measures</w:t>
      </w:r>
      <w:r>
        <w:rPr>
          <w:rFonts w:hint="eastAsia" w:ascii="Calibri" w:hAnsi="Calibri" w:cs="Times New Roman"/>
          <w:b w:val="0"/>
          <w:bCs w:val="0"/>
          <w:color w:val="000000"/>
          <w:sz w:val="21"/>
          <w:szCs w:val="21"/>
          <w:lang w:val="en-US" w:eastAsia="zh-CN"/>
        </w:rPr>
        <w:t>.</w:t>
      </w:r>
    </w:p>
    <w:p w14:paraId="6E60B702">
      <w:pPr>
        <w:pStyle w:val="4"/>
        <w:kinsoku/>
        <w:ind w:left="0"/>
        <w:jc w:val="center"/>
      </w:pPr>
      <w:r>
        <w:drawing>
          <wp:inline distT="0" distB="0" distL="114300" distR="114300">
            <wp:extent cx="4618990" cy="3254375"/>
            <wp:effectExtent l="0" t="0" r="10160" b="3175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67B2A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a)</w:t>
      </w:r>
    </w:p>
    <w:p w14:paraId="2B9320E5">
      <w:pPr>
        <w:pStyle w:val="4"/>
        <w:kinsoku/>
        <w:ind w:left="0"/>
        <w:jc w:val="center"/>
      </w:pPr>
      <w:r>
        <w:drawing>
          <wp:inline distT="0" distB="0" distL="114300" distR="114300">
            <wp:extent cx="5269865" cy="16338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3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39E81">
      <w:pPr>
        <w:pStyle w:val="4"/>
        <w:kinsoku/>
        <w:ind w:left="0"/>
        <w:jc w:val="center"/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 w:asciiTheme="minorAscii" w:hAnsiTheme="minorAscii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(b)</w:t>
      </w:r>
    </w:p>
    <w:p w14:paraId="2EF651D0">
      <w:pPr>
        <w:pStyle w:val="4"/>
        <w:kinsoku/>
        <w:ind w:left="0"/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2MDZlN2MyZGNkYjBiMzI1NmQ4NjQ0YTZkM2I3MTMifQ=="/>
  </w:docVars>
  <w:rsids>
    <w:rsidRoot w:val="00000000"/>
    <w:rsid w:val="00D24FF0"/>
    <w:rsid w:val="0273010D"/>
    <w:rsid w:val="05771B25"/>
    <w:rsid w:val="05886E41"/>
    <w:rsid w:val="05F6352F"/>
    <w:rsid w:val="07E5385B"/>
    <w:rsid w:val="08236E3D"/>
    <w:rsid w:val="0A342878"/>
    <w:rsid w:val="0A717628"/>
    <w:rsid w:val="0D766D04"/>
    <w:rsid w:val="0F784FB5"/>
    <w:rsid w:val="100E76C7"/>
    <w:rsid w:val="13627D79"/>
    <w:rsid w:val="15714980"/>
    <w:rsid w:val="183A128E"/>
    <w:rsid w:val="1B944F25"/>
    <w:rsid w:val="1ED55F80"/>
    <w:rsid w:val="1FBF453A"/>
    <w:rsid w:val="1FE65F6B"/>
    <w:rsid w:val="205C28D6"/>
    <w:rsid w:val="219B6A98"/>
    <w:rsid w:val="21E309B4"/>
    <w:rsid w:val="21EA1D42"/>
    <w:rsid w:val="228771EF"/>
    <w:rsid w:val="22A72534"/>
    <w:rsid w:val="22C34341"/>
    <w:rsid w:val="22ED6F36"/>
    <w:rsid w:val="235B7CFA"/>
    <w:rsid w:val="245B2D71"/>
    <w:rsid w:val="24E077C8"/>
    <w:rsid w:val="254C4AC2"/>
    <w:rsid w:val="25B47E04"/>
    <w:rsid w:val="25C60622"/>
    <w:rsid w:val="272A498F"/>
    <w:rsid w:val="28ED036A"/>
    <w:rsid w:val="2934651F"/>
    <w:rsid w:val="29C0782D"/>
    <w:rsid w:val="2C297706"/>
    <w:rsid w:val="2C772424"/>
    <w:rsid w:val="2D6E3457"/>
    <w:rsid w:val="2DC16930"/>
    <w:rsid w:val="2DFE43F2"/>
    <w:rsid w:val="2E436034"/>
    <w:rsid w:val="2EF400F1"/>
    <w:rsid w:val="2FCF4325"/>
    <w:rsid w:val="323E5792"/>
    <w:rsid w:val="32543208"/>
    <w:rsid w:val="3273180F"/>
    <w:rsid w:val="32DC56D7"/>
    <w:rsid w:val="339B55AD"/>
    <w:rsid w:val="34790D04"/>
    <w:rsid w:val="35926521"/>
    <w:rsid w:val="36486B44"/>
    <w:rsid w:val="36AC38FB"/>
    <w:rsid w:val="37023232"/>
    <w:rsid w:val="37B07132"/>
    <w:rsid w:val="37FB171A"/>
    <w:rsid w:val="38E47094"/>
    <w:rsid w:val="39537D75"/>
    <w:rsid w:val="39A95BE7"/>
    <w:rsid w:val="39E430C3"/>
    <w:rsid w:val="3B005CDB"/>
    <w:rsid w:val="3BB70A8F"/>
    <w:rsid w:val="3BE64ED1"/>
    <w:rsid w:val="3CBF5299"/>
    <w:rsid w:val="3F874C1D"/>
    <w:rsid w:val="41AC44C7"/>
    <w:rsid w:val="41BA0A88"/>
    <w:rsid w:val="41FF6CEC"/>
    <w:rsid w:val="4397623D"/>
    <w:rsid w:val="43BC2FEB"/>
    <w:rsid w:val="44E703FF"/>
    <w:rsid w:val="46496788"/>
    <w:rsid w:val="46845A12"/>
    <w:rsid w:val="49025F37"/>
    <w:rsid w:val="4A5B2F2E"/>
    <w:rsid w:val="4A8E68B7"/>
    <w:rsid w:val="4B3F27FB"/>
    <w:rsid w:val="4C742085"/>
    <w:rsid w:val="4D387149"/>
    <w:rsid w:val="50BC224C"/>
    <w:rsid w:val="50FE6514"/>
    <w:rsid w:val="54307C7C"/>
    <w:rsid w:val="54711F8C"/>
    <w:rsid w:val="550A17D8"/>
    <w:rsid w:val="57E722A5"/>
    <w:rsid w:val="58705DF6"/>
    <w:rsid w:val="5B7E4CCE"/>
    <w:rsid w:val="5ED7628F"/>
    <w:rsid w:val="5F281EB1"/>
    <w:rsid w:val="6007326C"/>
    <w:rsid w:val="60C846E2"/>
    <w:rsid w:val="618B1EF3"/>
    <w:rsid w:val="627B5AC3"/>
    <w:rsid w:val="637E4A58"/>
    <w:rsid w:val="64850E7B"/>
    <w:rsid w:val="64CD16CA"/>
    <w:rsid w:val="656D6106"/>
    <w:rsid w:val="662B7246"/>
    <w:rsid w:val="686052E5"/>
    <w:rsid w:val="68F043A2"/>
    <w:rsid w:val="694A0D42"/>
    <w:rsid w:val="69E55FFC"/>
    <w:rsid w:val="6B1B388E"/>
    <w:rsid w:val="6B4F0077"/>
    <w:rsid w:val="6B947BF6"/>
    <w:rsid w:val="6DD24A05"/>
    <w:rsid w:val="71D21478"/>
    <w:rsid w:val="720F6228"/>
    <w:rsid w:val="72F571CC"/>
    <w:rsid w:val="732857F3"/>
    <w:rsid w:val="74280C22"/>
    <w:rsid w:val="76A35191"/>
    <w:rsid w:val="77C1139B"/>
    <w:rsid w:val="784F737E"/>
    <w:rsid w:val="78BD69DE"/>
    <w:rsid w:val="79B64503"/>
    <w:rsid w:val="7A6F427A"/>
    <w:rsid w:val="7ACE539E"/>
    <w:rsid w:val="7BB35E76"/>
    <w:rsid w:val="7F54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/>
    </w:rPr>
  </w:style>
  <w:style w:type="character" w:customStyle="1" w:styleId="7">
    <w:name w:val="font4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7</Words>
  <Characters>1396</Characters>
  <Lines>0</Lines>
  <Paragraphs>0</Paragraphs>
  <TotalTime>3</TotalTime>
  <ScaleCrop>false</ScaleCrop>
  <LinksUpToDate>false</LinksUpToDate>
  <CharactersWithSpaces>156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13:46:00Z</dcterms:created>
  <dc:creator>Administrator</dc:creator>
  <cp:lastModifiedBy>宋振鹏</cp:lastModifiedBy>
  <dcterms:modified xsi:type="dcterms:W3CDTF">2025-10-27T03:1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453AB3DE31B41B6BD92033FD5D67C4F_12</vt:lpwstr>
  </property>
  <property fmtid="{D5CDD505-2E9C-101B-9397-08002B2CF9AE}" pid="4" name="KSOTemplateDocerSaveRecord">
    <vt:lpwstr>eyJoZGlkIjoiNTc2MDZlN2MyZGNkYjBiMzI1NmQ4NjQ0YTZkM2I3MTMiLCJ1c2VySWQiOiI0NTMyOTY0MjIifQ==</vt:lpwstr>
  </property>
</Properties>
</file>